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EDFE2" w14:textId="057AA8DD" w:rsidR="007B1B87" w:rsidRDefault="00884603" w:rsidP="007B1B87">
      <w:r>
        <w:rPr>
          <w:rFonts w:hint="eastAsia"/>
          <w:noProof/>
        </w:rPr>
        <w:drawing>
          <wp:inline distT="0" distB="0" distL="0" distR="0" wp14:anchorId="3F11EE10" wp14:editId="2DE6ACA9">
            <wp:extent cx="5040000" cy="1368000"/>
            <wp:effectExtent l="0" t="0" r="1905" b="3810"/>
            <wp:docPr id="365105765" name="图片 3651057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384978" name="图片 204738497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0" t="7469" r="2110" b="9718"/>
                    <a:stretch/>
                  </pic:blipFill>
                  <pic:spPr bwMode="auto">
                    <a:xfrm>
                      <a:off x="0" y="0"/>
                      <a:ext cx="5040000" cy="136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7FABE1" w14:textId="4B70C5A0" w:rsidR="007B1B87" w:rsidRPr="00AC7AEE" w:rsidRDefault="007B1B87" w:rsidP="007B1B87">
      <w:pPr>
        <w:spacing w:after="260" w:line="240" w:lineRule="exact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AC7AEE">
        <w:rPr>
          <w:rFonts w:ascii="Times New Roman" w:eastAsia="宋体" w:hAnsi="Times New Roman" w:cs="Times New Roman"/>
          <w:b/>
          <w:bCs/>
          <w:sz w:val="20"/>
          <w:szCs w:val="20"/>
        </w:rPr>
        <w:t>F</w:t>
      </w:r>
      <w:r w:rsidRPr="00AC7AEE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i</w:t>
      </w:r>
      <w:r w:rsidRPr="00AC7AEE">
        <w:rPr>
          <w:rFonts w:ascii="Times New Roman" w:eastAsia="宋体" w:hAnsi="Times New Roman" w:cs="Times New Roman"/>
          <w:b/>
          <w:bCs/>
          <w:sz w:val="20"/>
          <w:szCs w:val="20"/>
        </w:rPr>
        <w:t>g</w:t>
      </w:r>
      <w:r w:rsidR="001460E4">
        <w:rPr>
          <w:rFonts w:ascii="Times New Roman" w:eastAsia="宋体" w:hAnsi="Times New Roman" w:cs="Times New Roman"/>
          <w:b/>
          <w:bCs/>
          <w:sz w:val="20"/>
          <w:szCs w:val="20"/>
        </w:rPr>
        <w:t>ure s1</w:t>
      </w:r>
      <w:r w:rsidRPr="00AC7AEE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Pr="00AC7AE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460E4">
        <w:rPr>
          <w:rFonts w:ascii="Times New Roman" w:eastAsia="宋体" w:hAnsi="Times New Roman" w:cs="Times New Roman"/>
          <w:b/>
          <w:bCs/>
          <w:sz w:val="20"/>
          <w:szCs w:val="20"/>
        </w:rPr>
        <w:t>Imaging data of three patients</w:t>
      </w:r>
      <w:r w:rsidRPr="00AC7AEE">
        <w:rPr>
          <w:rFonts w:ascii="Times New Roman" w:eastAsia="宋体" w:hAnsi="Times New Roman" w:cs="Times New Roman"/>
          <w:sz w:val="20"/>
          <w:szCs w:val="20"/>
        </w:rPr>
        <w:t>. A: Case 1, MRI report: uneven thickening and abnormal enhancement of the gallbladder wall; B: Case 2, CT rep</w:t>
      </w:r>
      <w:r w:rsidRPr="00AC7AE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ort: Gallbladder </w:t>
      </w:r>
      <w:r w:rsidRPr="00AC7AEE">
        <w:rPr>
          <w:rStyle w:val="high-light"/>
          <w:rFonts w:ascii="Times New Roman" w:hAnsi="Times New Roman" w:cs="Times New Roman"/>
          <w:color w:val="000000" w:themeColor="text1"/>
          <w:sz w:val="20"/>
          <w:szCs w:val="20"/>
        </w:rPr>
        <w:t>Space-occupying</w:t>
      </w:r>
      <w:r w:rsidRPr="00AC7AEE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</w:rPr>
        <w:t> </w:t>
      </w:r>
      <w:r w:rsidRPr="00AC7AEE">
        <w:rPr>
          <w:rFonts w:ascii="Times New Roman" w:hAnsi="Times New Roman" w:cs="Times New Roman"/>
          <w:color w:val="000000" w:themeColor="text1"/>
          <w:sz w:val="20"/>
          <w:szCs w:val="20"/>
        </w:rPr>
        <w:t>Lesions</w:t>
      </w:r>
      <w:r w:rsidRPr="00AC7AE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 C</w:t>
      </w:r>
      <w:r w:rsidRPr="00AC7AEE">
        <w:rPr>
          <w:rFonts w:ascii="Times New Roman" w:eastAsia="宋体" w:hAnsi="Times New Roman" w:cs="Times New Roman"/>
          <w:sz w:val="20"/>
          <w:szCs w:val="20"/>
        </w:rPr>
        <w:t>: Case 3, CT report: Narrow base of gallbladder with large mass, and abundant blood vessels at the basilar part of gallbladder.</w:t>
      </w:r>
    </w:p>
    <w:p w14:paraId="1D3E700B" w14:textId="77777777" w:rsidR="000E6764" w:rsidRPr="007B1B87" w:rsidRDefault="000E6764"/>
    <w:sectPr w:rsidR="000E6764" w:rsidRPr="007B1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B87"/>
    <w:rsid w:val="000E6764"/>
    <w:rsid w:val="001164E7"/>
    <w:rsid w:val="001460E4"/>
    <w:rsid w:val="001C28B2"/>
    <w:rsid w:val="00212379"/>
    <w:rsid w:val="00227B21"/>
    <w:rsid w:val="00290076"/>
    <w:rsid w:val="002F4FD5"/>
    <w:rsid w:val="00331BD6"/>
    <w:rsid w:val="00334A8D"/>
    <w:rsid w:val="00353453"/>
    <w:rsid w:val="0037236D"/>
    <w:rsid w:val="003A3521"/>
    <w:rsid w:val="003C2F86"/>
    <w:rsid w:val="00550C65"/>
    <w:rsid w:val="00565FE1"/>
    <w:rsid w:val="005C00C0"/>
    <w:rsid w:val="005C54DB"/>
    <w:rsid w:val="005C5F02"/>
    <w:rsid w:val="006102D7"/>
    <w:rsid w:val="006A6EBC"/>
    <w:rsid w:val="007B1B87"/>
    <w:rsid w:val="008402F8"/>
    <w:rsid w:val="00873777"/>
    <w:rsid w:val="00884603"/>
    <w:rsid w:val="00904DC8"/>
    <w:rsid w:val="0097098F"/>
    <w:rsid w:val="00971EEE"/>
    <w:rsid w:val="00972481"/>
    <w:rsid w:val="009C018D"/>
    <w:rsid w:val="009E0385"/>
    <w:rsid w:val="00A65297"/>
    <w:rsid w:val="00A91550"/>
    <w:rsid w:val="00AB112E"/>
    <w:rsid w:val="00AE5294"/>
    <w:rsid w:val="00B309B4"/>
    <w:rsid w:val="00B522E8"/>
    <w:rsid w:val="00BC6FDD"/>
    <w:rsid w:val="00C21BEA"/>
    <w:rsid w:val="00C84415"/>
    <w:rsid w:val="00CE1FFE"/>
    <w:rsid w:val="00D10028"/>
    <w:rsid w:val="00D67135"/>
    <w:rsid w:val="00DC5FDE"/>
    <w:rsid w:val="00E14F3C"/>
    <w:rsid w:val="00E46485"/>
    <w:rsid w:val="00ED19AD"/>
    <w:rsid w:val="00EE338B"/>
    <w:rsid w:val="00F80F3C"/>
    <w:rsid w:val="00FB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479EC"/>
  <w15:chartTrackingRefBased/>
  <w15:docId w15:val="{77C96649-C9D4-D744-A975-4170830A8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B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qFormat/>
    <w:rsid w:val="007B1B87"/>
  </w:style>
  <w:style w:type="character" w:customStyle="1" w:styleId="high-light">
    <w:name w:val="high-light"/>
    <w:basedOn w:val="a0"/>
    <w:rsid w:val="007B1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 Liu</dc:creator>
  <cp:keywords/>
  <dc:description/>
  <cp:lastModifiedBy>Yuhan Liu</cp:lastModifiedBy>
  <cp:revision>3</cp:revision>
  <dcterms:created xsi:type="dcterms:W3CDTF">2023-09-23T04:39:00Z</dcterms:created>
  <dcterms:modified xsi:type="dcterms:W3CDTF">2025-02-22T15:12:00Z</dcterms:modified>
</cp:coreProperties>
</file>